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ED41A" w14:textId="77777777" w:rsidR="005D5854" w:rsidRPr="00916026" w:rsidRDefault="005D5854" w:rsidP="005D5854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 xml:space="preserve">Table </w:t>
      </w:r>
      <w:r w:rsidRPr="00916026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916026">
        <w:rPr>
          <w:rFonts w:ascii="Times New Roman" w:hAnsi="Times New Roman" w:cs="Times New Roman"/>
          <w:sz w:val="20"/>
          <w:szCs w:val="20"/>
        </w:rPr>
        <w:t xml:space="preserve"> </w:t>
      </w:r>
      <w:r w:rsidRPr="00502E84">
        <w:rPr>
          <w:rFonts w:ascii="Times New Roman" w:eastAsia="等线" w:hAnsi="Times New Roman" w:cs="Times New Roman"/>
          <w:color w:val="000000"/>
          <w:kern w:val="0"/>
        </w:rPr>
        <w:t>DALYs</w:t>
      </w:r>
      <w:r w:rsidRPr="00916026">
        <w:rPr>
          <w:rFonts w:ascii="Times New Roman" w:hAnsi="Times New Roman" w:cs="Times New Roman"/>
          <w:sz w:val="20"/>
          <w:szCs w:val="20"/>
        </w:rPr>
        <w:t xml:space="preserve"> of Congenital Heart Disease in Children Between 1990 and 2021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2430"/>
        <w:gridCol w:w="1699"/>
        <w:gridCol w:w="236"/>
        <w:gridCol w:w="2430"/>
        <w:gridCol w:w="1691"/>
        <w:gridCol w:w="220"/>
        <w:gridCol w:w="16"/>
        <w:gridCol w:w="1482"/>
        <w:gridCol w:w="1314"/>
      </w:tblGrid>
      <w:tr w:rsidR="005D5854" w:rsidRPr="00502E84" w14:paraId="4A00D8AC" w14:textId="77777777" w:rsidTr="004E3820">
        <w:trPr>
          <w:trHeight w:val="285"/>
          <w:tblHeader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3ABA50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2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E64D7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90.00 </w:t>
            </w:r>
          </w:p>
        </w:tc>
        <w:tc>
          <w:tcPr>
            <w:tcW w:w="64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35AA8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75DB41D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2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7A0F0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021.00 </w:t>
            </w:r>
          </w:p>
        </w:tc>
        <w:tc>
          <w:tcPr>
            <w:tcW w:w="64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9E65D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77B6BAA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6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23A409" w14:textId="77777777" w:rsidR="005D5854" w:rsidRPr="00502E84" w:rsidRDefault="005D5854" w:rsidP="004E3820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502E84">
              <w:rPr>
                <w:rFonts w:ascii="Times New Roman" w:hAnsi="Times New Roman" w:cs="Times New Roman"/>
                <w:kern w:val="0"/>
              </w:rPr>
              <w:t>1990-2021</w:t>
            </w:r>
          </w:p>
        </w:tc>
        <w:tc>
          <w:tcPr>
            <w:tcW w:w="49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58C16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D5854" w:rsidRPr="00502E84" w14:paraId="505B8A07" w14:textId="77777777" w:rsidTr="004E3820">
        <w:trPr>
          <w:trHeight w:val="285"/>
          <w:tblHeader/>
        </w:trPr>
        <w:tc>
          <w:tcPr>
            <w:tcW w:w="65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851E2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location</w:t>
            </w:r>
          </w:p>
        </w:tc>
        <w:tc>
          <w:tcPr>
            <w:tcW w:w="9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E32FB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DALYs Cases</w:t>
            </w:r>
          </w:p>
        </w:tc>
        <w:tc>
          <w:tcPr>
            <w:tcW w:w="64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AB308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DALYs Rate</w:t>
            </w:r>
          </w:p>
        </w:tc>
        <w:tc>
          <w:tcPr>
            <w:tcW w:w="7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70FD0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A82E3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DALYs Cases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02D08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DALYs Rate</w:t>
            </w:r>
          </w:p>
        </w:tc>
        <w:tc>
          <w:tcPr>
            <w:tcW w:w="8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07646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A3793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Cases change</w:t>
            </w:r>
          </w:p>
        </w:tc>
        <w:tc>
          <w:tcPr>
            <w:tcW w:w="49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6E1D0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EAP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 w:rsidRPr="00916026">
              <w:rPr>
                <w:rFonts w:ascii="Times New Roman" w:eastAsia="等线" w:hAnsi="Times New Roman" w:cs="Times New Roman" w:hint="eastAsia"/>
                <w:color w:val="000000"/>
                <w:kern w:val="0"/>
                <w:vertAlign w:val="superscript"/>
              </w:rPr>
              <w:t>a</w:t>
            </w:r>
          </w:p>
        </w:tc>
      </w:tr>
      <w:tr w:rsidR="005D5854" w:rsidRPr="00502E84" w14:paraId="0E20979B" w14:textId="77777777" w:rsidTr="004E3820">
        <w:trPr>
          <w:trHeight w:val="285"/>
        </w:trPr>
        <w:tc>
          <w:tcPr>
            <w:tcW w:w="65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CB002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Global</w:t>
            </w:r>
          </w:p>
        </w:tc>
        <w:tc>
          <w:tcPr>
            <w:tcW w:w="92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D1378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1970011.369(23700815.225-53981699.078)</w:t>
            </w:r>
          </w:p>
        </w:tc>
        <w:tc>
          <w:tcPr>
            <w:tcW w:w="64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4AFBD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770.035(3823.095-8707.598)</w:t>
            </w:r>
          </w:p>
        </w:tc>
        <w:tc>
          <w:tcPr>
            <w:tcW w:w="7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AC7F3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990A1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8598827.434(15123186.365-23181408.070)</w:t>
            </w: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25F01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825.832(2297.757-3522.091)</w:t>
            </w:r>
          </w:p>
        </w:tc>
        <w:tc>
          <w:tcPr>
            <w:tcW w:w="85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78C8B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B837C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5.685(-65.873--24.337)</w:t>
            </w:r>
          </w:p>
        </w:tc>
        <w:tc>
          <w:tcPr>
            <w:tcW w:w="49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414C8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549(-2.662--2.436)</w:t>
            </w:r>
          </w:p>
        </w:tc>
      </w:tr>
      <w:tr w:rsidR="005D5854" w:rsidRPr="00502E84" w14:paraId="28FA6F62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364C54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High SDI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BF07EC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628511.188(1406261.993-1781706.124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43C26D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638.886(2278.747-2887.128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42AA75F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07D8F8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59620.122(295423.775-427955.72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BF80A5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67.865(548.644-794.774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45B2168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C163DB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77.917(-82.161--71.751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C4A49B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4.124(-4.272--3.975)</w:t>
            </w:r>
          </w:p>
        </w:tc>
      </w:tr>
      <w:tr w:rsidR="005D5854" w:rsidRPr="00502E84" w14:paraId="1ABB652F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A8FD92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High-middle SDI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B8A326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247584.800(4330727.650-7783706.580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FBCDB6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724.872(4661.576-8378.347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7B3A08F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C76999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959878.519(786304.307-1155265.6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CEEEF9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370.377(1122.573-1649.323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256BA8C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2E36206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84.636(-88.691--75.469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D84CD0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.208(-5.538--4.876)</w:t>
            </w:r>
          </w:p>
        </w:tc>
      </w:tr>
      <w:tr w:rsidR="005D5854" w:rsidRPr="00502E84" w14:paraId="1832D42F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225807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Middle SDI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3BEE8A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3569760.487(8278968.843-17969206.290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DF0B6E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766.752(4128.424-8960.597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36A45F2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AE43D3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773737.901(3117944.996-4632319.48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10CD76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136.676(1765.369-2622.802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64B01FE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3C57F9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72.190(-80.058--46.20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ABCCDD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3.332(-3.499--3.164)</w:t>
            </w:r>
          </w:p>
        </w:tc>
      </w:tr>
      <w:tr w:rsidR="005D5854" w:rsidRPr="00502E84" w14:paraId="7BAEECAF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102BF5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Low-middle SDI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172D27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2829201.031(6807080.136-17439011.280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7D009D5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395.079(3923.775-10052.292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BA1978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215113.529(4816215.640-7825278.3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13E1BF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244.171(2513.973-4084.646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66C4708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91CFC8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1.555(-64.878-5.465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8107D9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264(-2.410--2.118)</w:t>
            </w:r>
          </w:p>
        </w:tc>
      </w:tr>
      <w:tr w:rsidR="005D5854" w:rsidRPr="00502E84" w14:paraId="759116F4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0BAE5D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Low SDI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D0F60A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660322.209(2697490.743-11273135.377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71FC162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436.892(2970.951-12415.957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EEAA49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269819.935(4903172.875-9820650.37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AB8B23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390.643(2961.295-5931.230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5A9A73F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260F36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.098(-28.107-90.32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C6764C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1.889(-1.976--1.801)</w:t>
            </w:r>
          </w:p>
        </w:tc>
      </w:tr>
      <w:tr w:rsidR="005D5854" w:rsidRPr="00502E84" w14:paraId="365D6F44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A2A7C7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Regions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AF685F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E7E94F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6926D7E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236580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9DC79A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2A331B5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5AB8F4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1A447A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D5854" w:rsidRPr="00502E84" w14:paraId="2B7814ED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98253E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Andean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7D89FD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32642.378(227734.170-568583.088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2C79421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191.666(4311.927-10765.572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2EA3D2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85488.430(137918.145-239209.25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F39139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013.227(2240.456-3885.913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3BB0EBC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D5146E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7.127(-71.094--8.95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2199BB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529(-2.722--2.336)</w:t>
            </w:r>
          </w:p>
        </w:tc>
      </w:tr>
      <w:tr w:rsidR="005D5854" w:rsidRPr="00502E84" w14:paraId="407F4FC5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8C7803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Australasi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88ED70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1297.348(19543.716-23609.151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ADD37C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380.904(1267.200-1530.800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13B2E67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140ADE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770.195(6503.271-10994.99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95CAA7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82.926(358.099-605.434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3303B95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30EA4E5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8.820(-69.603--48.699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7CB621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3.051(-3.254--2.848)</w:t>
            </w:r>
          </w:p>
        </w:tc>
      </w:tr>
      <w:tr w:rsidR="005D5854" w:rsidRPr="00502E84" w14:paraId="07B3366C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F24079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Caribbean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445041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24451.192(247881.412-411434.127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76BA386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853.264(5999.911-9958.665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61137A2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342DC6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01959.182(127342.063-323340.93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70E1CE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221.039(3292.041-8358.994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7377C0A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427A94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37.754(-57.421-4.16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096E3F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0.948(-1.159--0.738)</w:t>
            </w:r>
          </w:p>
        </w:tc>
      </w:tr>
      <w:tr w:rsidR="005D5854" w:rsidRPr="00502E84" w14:paraId="11B53869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13B849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Central Asi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35B111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44270.015(296708.124-391898.578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37AA7C1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614.558(3115.197-4114.620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2267452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ED528A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67040.532(283287.251-456508.58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286A5E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671.498(2833.716-4566.445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0297712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6DC9DA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.614(-14.418-32.42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89971F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0.618(0.256-0.981)</w:t>
            </w:r>
          </w:p>
        </w:tc>
      </w:tr>
      <w:tr w:rsidR="005D5854" w:rsidRPr="00502E84" w14:paraId="34DBF4FC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041E03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Central Europe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A42C60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04266.818(345513.398-453132.211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EB3580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427.155(3783.742-4962.283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2143DBF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35A055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9412.696(47996.048-70489.10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F8AE0E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063.662(859.271-1261.962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3DE3982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F51B31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85.304(-89.132--81.86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C51454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4.610(-4.757--4.463)</w:t>
            </w:r>
          </w:p>
        </w:tc>
      </w:tr>
      <w:tr w:rsidR="005D5854" w:rsidRPr="00502E84" w14:paraId="6365ECE6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5523DD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Central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F1C2AB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983856.107(862254.891-1125996.627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69F89D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274.306(3746.017-4891.827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517700F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D6C44F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34184.286(478676.713-822824.22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D9DA32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156.652(2382.614-4095.608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4388BB3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F83726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35.541(-52.330--13.41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0C93E4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0.678(-0.913--0.442)</w:t>
            </w:r>
          </w:p>
        </w:tc>
      </w:tr>
      <w:tr w:rsidR="005D5854" w:rsidRPr="00502E84" w14:paraId="49B6D99F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83E109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Central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01047C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62291.686(197175.563-1204465.073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6B9F6B7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377.753(1898.766-11598.787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DEADF4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20167.487(321864.028-835633.03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6850E1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469.169(1527.848-3966.644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097AA45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410017A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1.459(-43.993-85.541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B97CD9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734(-3.006--2.461)</w:t>
            </w:r>
          </w:p>
        </w:tc>
      </w:tr>
      <w:tr w:rsidR="005D5854" w:rsidRPr="00502E84" w14:paraId="7521E483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6C7725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East Asi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C7A5BA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9761973.355(6008710.674-13575585.660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6D1C078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433.758(5191.165-11728.490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7591C9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136570.693(864985.789-1501372.7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0AB556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419.407(1080.238-1874.990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27F91EC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B1D71A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88.357(-92.459--77.60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39E25E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.716(-6.114--5.316)</w:t>
            </w:r>
          </w:p>
        </w:tc>
      </w:tr>
      <w:tr w:rsidR="005D5854" w:rsidRPr="00502E84" w14:paraId="2C7116E4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048799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Eastern Europe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76E57F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00139.007(530526.404-719390.743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0F31C06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480.652(3076.917-4172.281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02AFEEB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264AEA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00047.082(79944.661-121573.36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B8D18E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988.713(790.051-1201.446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4F015DC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276E7B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83.329(-88.097--78.38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6A53F1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4.281(-5.065--3.490)</w:t>
            </w:r>
          </w:p>
        </w:tc>
      </w:tr>
      <w:tr w:rsidR="005D5854" w:rsidRPr="00502E84" w14:paraId="70F79583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987FDA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Eastern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11A947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439063.714(649938.643-4711071.089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33BE2D7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758.950(1801.061-13054.965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21E2E35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903662.726(1126935.774-3415129.92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838EB9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983.967(1766.457-5353.172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5AB27E9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CAEF09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1.951(-45.886-99.290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E50E89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373(-2.478--2.267)</w:t>
            </w:r>
          </w:p>
        </w:tc>
      </w:tr>
      <w:tr w:rsidR="005D5854" w:rsidRPr="00502E84" w14:paraId="7057BB1E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652FA65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High-income Asia Pacific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00C68A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71438.038(217956.584-309701.211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7170EA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657.010(2133.499-3031.554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3A9AFE8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724632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2590.959(25937.323-42466.92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9FCB9A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05.117(401.995-658.182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6F6AA6A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69898D2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87.993(-90.144--81.547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CF9A5B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.034(-5.189--4.878)</w:t>
            </w:r>
          </w:p>
        </w:tc>
      </w:tr>
      <w:tr w:rsidR="005D5854" w:rsidRPr="00502E84" w14:paraId="6DD8F611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0B252F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High-income North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4261C0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21117.617(359534.848-460455.094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50D54D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942.265(1658.235-2123.696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2B7B927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EAED67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40212.822(116053.633-171570.46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465868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84.013(566.155-836.987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55E64B2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EDDB86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66.705(-73.093--55.847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1AF96D0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867(-3.059--2.675)</w:t>
            </w:r>
          </w:p>
        </w:tc>
      </w:tr>
      <w:tr w:rsidR="005D5854" w:rsidRPr="00502E84" w14:paraId="2ABFBAB9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3764D76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North Africa and Middle East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2A91DC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060856.995(3535110.841-11511019.785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1CE8497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5734.758(6900.521-22469.461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65627F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803823.682(2214945.650-3519698.86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24876F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586.125(3622.916-5757.059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3107BC3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0CC5A7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65.217(-74.918--32.306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AB7082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3.677(-3.861--3.491)</w:t>
            </w:r>
          </w:p>
        </w:tc>
      </w:tr>
      <w:tr w:rsidR="005D5854" w:rsidRPr="00502E84" w14:paraId="026C5228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86B11C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Oceani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5E96504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1303.025(26385.048-121323.861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4792316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8096.417(2627.508-12081.820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E7DD0B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37202.055(53657.039-210513.753)</w:t>
            </w:r>
          </w:p>
        </w:tc>
        <w:tc>
          <w:tcPr>
            <w:tcW w:w="720" w:type="pct"/>
            <w:gridSpan w:val="2"/>
            <w:shd w:val="clear" w:color="auto" w:fill="auto"/>
            <w:noWrap/>
            <w:vAlign w:val="bottom"/>
            <w:hideMark/>
          </w:tcPr>
          <w:p w14:paraId="4BBD2BA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092.558(2773.760-10882.351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bottom"/>
            <w:hideMark/>
          </w:tcPr>
          <w:p w14:paraId="3340E62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8.754(26.692-139.447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BCA7EB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0.296(-0.477--0.115)</w:t>
            </w:r>
          </w:p>
        </w:tc>
      </w:tr>
      <w:tr w:rsidR="005D5854" w:rsidRPr="00502E84" w14:paraId="0259017B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0987EE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South Asi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54A455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9187372.733(5903536.577-12375348.820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4D539D2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850.871(3759.598-7881.096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1BC1E7D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8E8262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287460.639(2973354.961-6180910.91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D0C9A7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703.423(1874.825-3897.323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678E50B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9BC8BE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3.333(-68.484-0.82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150C31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090(-2.231--1.950)</w:t>
            </w:r>
          </w:p>
        </w:tc>
      </w:tr>
      <w:tr w:rsidR="005D5854" w:rsidRPr="00502E84" w14:paraId="3575F258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2B9A810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Southeast Asi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154F65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664520.808(1697726.570-4995279.000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137B175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286.745(2912.570-8569.754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743B0CC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1865A2D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697210.391(1372581.456-2148242.44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E2480F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015.411(2438.647-3816.753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2973AD4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55CACC0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3.685(-66.404-0.727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00185C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2.363(-2.488--2.237)</w:t>
            </w:r>
          </w:p>
        </w:tc>
      </w:tr>
      <w:tr w:rsidR="005D5854" w:rsidRPr="00502E84" w14:paraId="259C3636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8DEE5A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Southern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A1CD65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75120.143(145749.665-207211.209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6F56A010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402.414(2831.774-4025.912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6947805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712A30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3682.957(59490.292-91332.28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1052A3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722.183(1390.459-2134.698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5E30944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8B673D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57.924(-68.145--45.505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A87C4F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1.841(-2.168--1.513)</w:t>
            </w:r>
          </w:p>
        </w:tc>
      </w:tr>
      <w:tr w:rsidR="005D5854" w:rsidRPr="00502E84" w14:paraId="3C259B24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74D88078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Southern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0C5670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54200.249(124648.573-200424.396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00ED6C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063.459(1668.008-2682.015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7451881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76DE123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23863.236(83261.795-170372.32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06D0B83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542.676(1036.999-2121.932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325F8A77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164FC3F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19.674(-43.207-18.51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D1D67D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0.558(-0.677--0.439)</w:t>
            </w:r>
          </w:p>
        </w:tc>
      </w:tr>
      <w:tr w:rsidR="005D5854" w:rsidRPr="00502E84" w14:paraId="01225DA6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09BD8D7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Tropical Latin Ame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47E902D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686744.741(580382.534-801353.030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511DFE0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020.946(3398.187-4691.987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06A7B7F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B49AC5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04779.544(323176.944-496534.85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4655A2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352.329(1878.105-2885.554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3F3F534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B6A492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41.058(-55.814--22.914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784EA6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1.070(-1.485--0.654)</w:t>
            </w:r>
          </w:p>
        </w:tc>
      </w:tr>
      <w:tr w:rsidR="005D5854" w:rsidRPr="00502E84" w14:paraId="50A49EC7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1E6F5B0F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Western Europe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3105194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23738.823(451083.078-568742.590)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14:paraId="2BA895EC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281.420(1964.929-2477.457)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14:paraId="7D8C52FD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B58AAB6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124393.211(99337.693-148107.3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399CE7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585.953(467.929-697.658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1E92E74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4C04BAB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76.249(-81.510--69.582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02398AA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4.328(-4.515--4.140)</w:t>
            </w:r>
          </w:p>
        </w:tc>
      </w:tr>
      <w:tr w:rsidR="005D5854" w:rsidRPr="00502E84" w14:paraId="43A67B3D" w14:textId="77777777" w:rsidTr="004E3820">
        <w:trPr>
          <w:trHeight w:val="285"/>
        </w:trPr>
        <w:tc>
          <w:tcPr>
            <w:tcW w:w="652" w:type="pct"/>
            <w:shd w:val="clear" w:color="auto" w:fill="auto"/>
            <w:noWrap/>
            <w:vAlign w:val="bottom"/>
            <w:hideMark/>
          </w:tcPr>
          <w:p w14:paraId="566C1D2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Western Sub-Saharan Afr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0CA70104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2769346.575(693091.931-4275814.739)</w:t>
            </w:r>
          </w:p>
        </w:tc>
        <w:tc>
          <w:tcPr>
            <w:tcW w:w="722" w:type="pct"/>
            <w:gridSpan w:val="2"/>
            <w:shd w:val="clear" w:color="auto" w:fill="auto"/>
            <w:noWrap/>
            <w:vAlign w:val="bottom"/>
            <w:hideMark/>
          </w:tcPr>
          <w:p w14:paraId="7DDEB17E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7747.644(1939.024-11962.205)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14:paraId="634C3412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656304.629(2052248.470-5276682.48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D7675C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4572.776(2566.655-6599.309)</w:t>
            </w:r>
          </w:p>
        </w:tc>
        <w:tc>
          <w:tcPr>
            <w:tcW w:w="85" w:type="pct"/>
            <w:gridSpan w:val="2"/>
            <w:shd w:val="clear" w:color="auto" w:fill="auto"/>
            <w:noWrap/>
            <w:vAlign w:val="bottom"/>
            <w:hideMark/>
          </w:tcPr>
          <w:p w14:paraId="44910199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09F72E51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32.028(0.199-219.710)</w:t>
            </w:r>
          </w:p>
        </w:tc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AB883D5" w14:textId="77777777" w:rsidR="005D5854" w:rsidRPr="00502E84" w:rsidRDefault="005D5854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02E84">
              <w:rPr>
                <w:rFonts w:ascii="Times New Roman" w:eastAsia="等线" w:hAnsi="Times New Roman" w:cs="Times New Roman"/>
                <w:color w:val="000000"/>
                <w:kern w:val="0"/>
              </w:rPr>
              <w:t>-1.362(-1.489--1.236)</w:t>
            </w:r>
          </w:p>
        </w:tc>
      </w:tr>
    </w:tbl>
    <w:p w14:paraId="64D2AC79" w14:textId="77777777" w:rsidR="005D5854" w:rsidRDefault="005D5854" w:rsidP="005D5854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 xml:space="preserve">Abbreviations: EAPC, estimated annual percentage change; SDI, Sociodemographic </w:t>
      </w:r>
      <w:proofErr w:type="gramStart"/>
      <w:r w:rsidRPr="00916026">
        <w:rPr>
          <w:rFonts w:ascii="Times New Roman" w:hAnsi="Times New Roman" w:cs="Times New Roman"/>
          <w:sz w:val="20"/>
          <w:szCs w:val="20"/>
        </w:rPr>
        <w:t>Index;</w:t>
      </w:r>
      <w:proofErr w:type="gramEnd"/>
    </w:p>
    <w:p w14:paraId="012F8B95" w14:textId="77777777" w:rsidR="005D5854" w:rsidRDefault="005D5854" w:rsidP="005D5854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>EAPC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602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916026">
        <w:rPr>
          <w:rFonts w:ascii="Times New Roman" w:hAnsi="Times New Roman" w:cs="Times New Roman"/>
          <w:sz w:val="20"/>
          <w:szCs w:val="20"/>
        </w:rPr>
        <w:t xml:space="preserve"> is expressed as 95% CIs.</w:t>
      </w:r>
      <w:r w:rsidRPr="00916026">
        <w:rPr>
          <w:rFonts w:ascii="Times New Roman" w:hAnsi="Times New Roman" w:cs="Times New Roman" w:hint="eastAsia"/>
          <w:sz w:val="20"/>
          <w:szCs w:val="20"/>
        </w:rPr>
        <w:t xml:space="preserve"> Data </w:t>
      </w:r>
      <w:r>
        <w:rPr>
          <w:rFonts w:ascii="Times New Roman" w:hAnsi="Times New Roman" w:cs="Times New Roman"/>
          <w:sz w:val="20"/>
          <w:szCs w:val="20"/>
        </w:rPr>
        <w:t>are estimated</w:t>
      </w:r>
      <w:r w:rsidRPr="00916026">
        <w:rPr>
          <w:rFonts w:ascii="Times New Roman" w:hAnsi="Times New Roman" w:cs="Times New Roman" w:hint="eastAsia"/>
          <w:sz w:val="20"/>
          <w:szCs w:val="20"/>
        </w:rPr>
        <w:t xml:space="preserve"> (95% uncertainty interval).</w:t>
      </w:r>
    </w:p>
    <w:p w14:paraId="3F5EE23C" w14:textId="77777777" w:rsidR="00C9492C" w:rsidRPr="005D5854" w:rsidRDefault="00C9492C"/>
    <w:sectPr w:rsidR="00C9492C" w:rsidRPr="005D5854" w:rsidSect="005D585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63F2A" w14:textId="77777777" w:rsidR="00B27F98" w:rsidRDefault="00B27F98" w:rsidP="005D5854">
      <w:r>
        <w:separator/>
      </w:r>
    </w:p>
  </w:endnote>
  <w:endnote w:type="continuationSeparator" w:id="0">
    <w:p w14:paraId="1C569AE6" w14:textId="77777777" w:rsidR="00B27F98" w:rsidRDefault="00B27F98" w:rsidP="005D5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1AAC0" w14:textId="77777777" w:rsidR="00B27F98" w:rsidRDefault="00B27F98" w:rsidP="005D5854">
      <w:r>
        <w:separator/>
      </w:r>
    </w:p>
  </w:footnote>
  <w:footnote w:type="continuationSeparator" w:id="0">
    <w:p w14:paraId="675A41A1" w14:textId="77777777" w:rsidR="00B27F98" w:rsidRDefault="00B27F98" w:rsidP="005D5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FB"/>
    <w:rsid w:val="00191DFB"/>
    <w:rsid w:val="00245EE1"/>
    <w:rsid w:val="005D5854"/>
    <w:rsid w:val="00B27F98"/>
    <w:rsid w:val="00C6564A"/>
    <w:rsid w:val="00C9492C"/>
    <w:rsid w:val="00CE1E26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4C0507F2-F8A1-407E-AB97-7D8C9EA9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854"/>
    <w:pPr>
      <w:widowControl w:val="0"/>
      <w:jc w:val="both"/>
    </w:pPr>
    <w:rPr>
      <w:rFonts w:asciiTheme="minorHAnsi" w:eastAsiaTheme="minorEastAsia" w:hAnsiTheme="minorHAnsi" w:cstheme="minorBidi"/>
      <w:color w:val="auto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D5854"/>
    <w:pP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58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5854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58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5211</Characters>
  <Application>Microsoft Office Word</Application>
  <DocSecurity>0</DocSecurity>
  <Lines>484</Lines>
  <Paragraphs>203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15T15:23:00Z</dcterms:created>
  <dcterms:modified xsi:type="dcterms:W3CDTF">2024-10-1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af0ab851f586b45e7c08b57648bfc307d48fb3888ed5f775f9ccce3041983d</vt:lpwstr>
  </property>
</Properties>
</file>